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096F" w:rsidRDefault="006A096F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</w:rPr>
        <w:drawing>
          <wp:inline distT="0" distB="0" distL="0" distR="0">
            <wp:extent cx="5274310" cy="19875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8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7CF5" w:rsidRPr="0096540C" w:rsidRDefault="00747CF5" w:rsidP="0096540C">
      <w:pPr>
        <w:spacing w:before="120"/>
        <w:rPr>
          <w:rFonts w:ascii="Palatino Linotype" w:hAnsi="Palatino Linotype"/>
          <w:sz w:val="20"/>
        </w:rPr>
      </w:pPr>
      <w:r w:rsidRPr="0096540C">
        <w:rPr>
          <w:rFonts w:ascii="Palatino Linotype" w:hAnsi="Palatino Linotype"/>
          <w:b/>
          <w:sz w:val="20"/>
        </w:rPr>
        <w:t>Figure S1</w:t>
      </w:r>
      <w:r w:rsidR="00AF7857">
        <w:rPr>
          <w:rFonts w:ascii="Palatino Linotype" w:hAnsi="Palatino Linotype"/>
          <w:b/>
          <w:sz w:val="20"/>
        </w:rPr>
        <w:t>.</w:t>
      </w:r>
      <w:bookmarkStart w:id="0" w:name="_GoBack"/>
      <w:bookmarkEnd w:id="0"/>
      <w:r w:rsidRPr="0096540C">
        <w:rPr>
          <w:rFonts w:ascii="Palatino Linotype" w:hAnsi="Palatino Linotype"/>
          <w:sz w:val="20"/>
        </w:rPr>
        <w:t xml:space="preserve"> </w:t>
      </w:r>
      <w:r w:rsidR="00CD0F5A" w:rsidRPr="0096540C">
        <w:rPr>
          <w:rFonts w:ascii="Palatino Linotype" w:hAnsi="Palatino Linotype"/>
          <w:sz w:val="20"/>
        </w:rPr>
        <w:t>The information on detected Po-cat2 polypeptides in mycelia by LC-MS/MS analysis</w:t>
      </w:r>
      <w:r w:rsidR="00E64F5A" w:rsidRPr="0096540C">
        <w:rPr>
          <w:rFonts w:ascii="Palatino Linotype" w:hAnsi="Palatino Linotype"/>
          <w:sz w:val="20"/>
        </w:rPr>
        <w:t>. The gray capitals represent putative amino acid sequences of Po-cat2, the green capitals represent sequences detected by LC-MS/MS</w:t>
      </w:r>
      <w:r w:rsidR="00260C44" w:rsidRPr="0096540C">
        <w:rPr>
          <w:rFonts w:ascii="Palatino Linotype" w:hAnsi="Palatino Linotype"/>
          <w:sz w:val="20"/>
        </w:rPr>
        <w:t xml:space="preserve"> of Po-cat2</w:t>
      </w:r>
      <w:r w:rsidR="00E64F5A" w:rsidRPr="0096540C">
        <w:rPr>
          <w:rFonts w:ascii="Palatino Linotype" w:hAnsi="Palatino Linotype"/>
          <w:sz w:val="20"/>
        </w:rPr>
        <w:t>.</w:t>
      </w:r>
    </w:p>
    <w:p w:rsidR="00747CF5" w:rsidRPr="00747CF5" w:rsidRDefault="00747CF5">
      <w:pPr>
        <w:rPr>
          <w:rFonts w:ascii="Palatino Linotype" w:hAnsi="Palatino Linotype"/>
        </w:rPr>
      </w:pPr>
    </w:p>
    <w:sectPr w:rsidR="00747CF5" w:rsidRPr="00747C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2FDA" w:rsidRDefault="00AF2FDA" w:rsidP="00B01C97">
      <w:r>
        <w:separator/>
      </w:r>
    </w:p>
  </w:endnote>
  <w:endnote w:type="continuationSeparator" w:id="0">
    <w:p w:rsidR="00AF2FDA" w:rsidRDefault="00AF2FDA" w:rsidP="00B01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2FDA" w:rsidRDefault="00AF2FDA" w:rsidP="00B01C97">
      <w:r>
        <w:separator/>
      </w:r>
    </w:p>
  </w:footnote>
  <w:footnote w:type="continuationSeparator" w:id="0">
    <w:p w:rsidR="00AF2FDA" w:rsidRDefault="00AF2FDA" w:rsidP="00B01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E39"/>
    <w:rsid w:val="00260C44"/>
    <w:rsid w:val="006603F5"/>
    <w:rsid w:val="006A096F"/>
    <w:rsid w:val="006D0E56"/>
    <w:rsid w:val="00747CF5"/>
    <w:rsid w:val="008558C9"/>
    <w:rsid w:val="0091685A"/>
    <w:rsid w:val="0096540C"/>
    <w:rsid w:val="00AF2FDA"/>
    <w:rsid w:val="00AF7857"/>
    <w:rsid w:val="00B01C97"/>
    <w:rsid w:val="00B44315"/>
    <w:rsid w:val="00BC3E39"/>
    <w:rsid w:val="00BF5202"/>
    <w:rsid w:val="00CB25AB"/>
    <w:rsid w:val="00CD0F5A"/>
    <w:rsid w:val="00E64F5A"/>
    <w:rsid w:val="00EF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5ABC4B-768F-43ED-A0C4-7AE9C2CB8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1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1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1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DPI</cp:lastModifiedBy>
  <cp:revision>12</cp:revision>
  <dcterms:created xsi:type="dcterms:W3CDTF">2017-09-25T09:26:00Z</dcterms:created>
  <dcterms:modified xsi:type="dcterms:W3CDTF">2017-11-21T01:18:00Z</dcterms:modified>
</cp:coreProperties>
</file>